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336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701"/>
        <w:gridCol w:w="5103"/>
        <w:gridCol w:w="2585"/>
      </w:tblGrid>
      <w:tr w:rsidR="007673FE" w:rsidRPr="007673FE" w14:paraId="32B25E07" w14:textId="77777777" w:rsidTr="00464674">
        <w:trPr>
          <w:trHeight w:val="250"/>
          <w:tblHeader/>
        </w:trPr>
        <w:tc>
          <w:tcPr>
            <w:tcW w:w="1101" w:type="dxa"/>
          </w:tcPr>
          <w:p w14:paraId="490A08A2" w14:textId="21C195EA" w:rsidR="003059E1" w:rsidRPr="007673FE" w:rsidRDefault="00394D31" w:rsidP="006454C8">
            <w:pPr>
              <w:pStyle w:val="ListParagraph"/>
              <w:spacing w:after="0" w:line="240" w:lineRule="auto"/>
              <w:ind w:hanging="546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Sr</w:t>
            </w:r>
            <w:r w:rsidR="006454C8"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FA0266" w14:textId="616342B6" w:rsidR="003059E1" w:rsidRPr="007673FE" w:rsidRDefault="00394D31" w:rsidP="006454C8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Coding Se</w:t>
            </w:r>
            <w:r w:rsidR="004F275B"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q.</w:t>
            </w:r>
            <w:r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23ACAD6" w14:textId="59432730" w:rsidR="003059E1" w:rsidRPr="007673FE" w:rsidRDefault="00394D31" w:rsidP="006454C8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Gene</w:t>
            </w:r>
          </w:p>
        </w:tc>
        <w:tc>
          <w:tcPr>
            <w:tcW w:w="2585" w:type="dxa"/>
          </w:tcPr>
          <w:p w14:paraId="14844E09" w14:textId="7F523FD9" w:rsidR="003059E1" w:rsidRPr="007673FE" w:rsidRDefault="002C12F9" w:rsidP="006454C8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EC</w:t>
            </w:r>
            <w:r w:rsidR="00394D31" w:rsidRPr="007673FE">
              <w:rPr>
                <w:rFonts w:eastAsia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 number</w:t>
            </w:r>
          </w:p>
        </w:tc>
      </w:tr>
      <w:tr w:rsidR="007673FE" w:rsidRPr="007673FE" w14:paraId="00BF46F7" w14:textId="77777777" w:rsidTr="00464674">
        <w:trPr>
          <w:trHeight w:val="250"/>
          <w:tblHeader/>
        </w:trPr>
        <w:tc>
          <w:tcPr>
            <w:tcW w:w="1101" w:type="dxa"/>
          </w:tcPr>
          <w:p w14:paraId="6362B97C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67101" w14:textId="7BC824ED" w:rsidR="001D0E95" w:rsidRPr="007673FE" w:rsidRDefault="00464674" w:rsidP="006454C8">
            <w:pPr>
              <w:spacing w:after="0" w:line="240" w:lineRule="auto"/>
              <w:ind w:left="316" w:hanging="316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395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80A566" w14:textId="2295A90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synthase </w:t>
            </w:r>
          </w:p>
        </w:tc>
        <w:tc>
          <w:tcPr>
            <w:tcW w:w="2585" w:type="dxa"/>
          </w:tcPr>
          <w:p w14:paraId="22F8D668" w14:textId="628357A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74]</w:t>
            </w:r>
          </w:p>
        </w:tc>
      </w:tr>
      <w:tr w:rsidR="007673FE" w:rsidRPr="007673FE" w14:paraId="0B367022" w14:textId="77777777" w:rsidTr="00464674">
        <w:trPr>
          <w:trHeight w:val="250"/>
          <w:tblHeader/>
        </w:trPr>
        <w:tc>
          <w:tcPr>
            <w:tcW w:w="1101" w:type="dxa"/>
          </w:tcPr>
          <w:p w14:paraId="50666C5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122B47" w14:textId="4FCEECF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395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65E7119" w14:textId="54035BC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synthase </w:t>
            </w:r>
          </w:p>
        </w:tc>
        <w:tc>
          <w:tcPr>
            <w:tcW w:w="2585" w:type="dxa"/>
          </w:tcPr>
          <w:p w14:paraId="4AC8ED8D" w14:textId="63C5714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74]</w:t>
            </w:r>
          </w:p>
        </w:tc>
      </w:tr>
      <w:tr w:rsidR="007673FE" w:rsidRPr="007673FE" w14:paraId="3103034D" w14:textId="77777777" w:rsidTr="00464674">
        <w:trPr>
          <w:trHeight w:val="250"/>
          <w:tblHeader/>
        </w:trPr>
        <w:tc>
          <w:tcPr>
            <w:tcW w:w="1101" w:type="dxa"/>
          </w:tcPr>
          <w:p w14:paraId="24AEF5E1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786D84" w14:textId="7AC1397B" w:rsidR="001D0E95" w:rsidRPr="007673FE" w:rsidRDefault="00464674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792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A7C4936" w14:textId="725AADB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synthase</w:t>
            </w:r>
          </w:p>
        </w:tc>
        <w:tc>
          <w:tcPr>
            <w:tcW w:w="2585" w:type="dxa"/>
          </w:tcPr>
          <w:p w14:paraId="1EFBC865" w14:textId="2897E76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74]</w:t>
            </w:r>
          </w:p>
        </w:tc>
      </w:tr>
      <w:tr w:rsidR="007673FE" w:rsidRPr="007673FE" w14:paraId="5099FC42" w14:textId="77777777" w:rsidTr="00464674">
        <w:trPr>
          <w:trHeight w:val="250"/>
          <w:tblHeader/>
        </w:trPr>
        <w:tc>
          <w:tcPr>
            <w:tcW w:w="1101" w:type="dxa"/>
          </w:tcPr>
          <w:p w14:paraId="7E0E9E8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25D24" w14:textId="42E8F51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79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56BD7C" w14:textId="516BBF7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synthase</w:t>
            </w:r>
          </w:p>
        </w:tc>
        <w:tc>
          <w:tcPr>
            <w:tcW w:w="2585" w:type="dxa"/>
          </w:tcPr>
          <w:p w14:paraId="1A6E67A4" w14:textId="6694DA6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74]</w:t>
            </w:r>
          </w:p>
        </w:tc>
      </w:tr>
      <w:tr w:rsidR="007673FE" w:rsidRPr="007673FE" w14:paraId="1B644022" w14:textId="77777777" w:rsidTr="00464674">
        <w:trPr>
          <w:trHeight w:val="250"/>
          <w:tblHeader/>
        </w:trPr>
        <w:tc>
          <w:tcPr>
            <w:tcW w:w="1101" w:type="dxa"/>
          </w:tcPr>
          <w:p w14:paraId="35DED34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6F5282" w14:textId="312364C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516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48BCA4A" w14:textId="44AFEA7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isomerase </w:t>
            </w:r>
          </w:p>
        </w:tc>
        <w:tc>
          <w:tcPr>
            <w:tcW w:w="2585" w:type="dxa"/>
          </w:tcPr>
          <w:p w14:paraId="4F0C5443" w14:textId="01787E1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5.5.1.6]</w:t>
            </w:r>
          </w:p>
        </w:tc>
      </w:tr>
      <w:tr w:rsidR="007673FE" w:rsidRPr="007673FE" w14:paraId="7DE388C3" w14:textId="77777777" w:rsidTr="00464674">
        <w:trPr>
          <w:trHeight w:val="250"/>
          <w:tblHeader/>
        </w:trPr>
        <w:tc>
          <w:tcPr>
            <w:tcW w:w="1101" w:type="dxa"/>
          </w:tcPr>
          <w:p w14:paraId="67ECD8A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D18A3" w14:textId="13BA2A1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139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57315B5" w14:textId="4C41937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isomerase </w:t>
            </w:r>
          </w:p>
        </w:tc>
        <w:tc>
          <w:tcPr>
            <w:tcW w:w="2585" w:type="dxa"/>
          </w:tcPr>
          <w:p w14:paraId="301B500A" w14:textId="068A04D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5.5.1.6]</w:t>
            </w:r>
          </w:p>
        </w:tc>
      </w:tr>
      <w:tr w:rsidR="007673FE" w:rsidRPr="007673FE" w14:paraId="7648DDD0" w14:textId="77777777" w:rsidTr="00464674">
        <w:trPr>
          <w:trHeight w:val="250"/>
          <w:tblHeader/>
        </w:trPr>
        <w:tc>
          <w:tcPr>
            <w:tcW w:w="1101" w:type="dxa"/>
          </w:tcPr>
          <w:p w14:paraId="60651471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2997A" w14:textId="48D2F74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139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A3D164B" w14:textId="55F8F5C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isomerase </w:t>
            </w:r>
          </w:p>
        </w:tc>
        <w:tc>
          <w:tcPr>
            <w:tcW w:w="2585" w:type="dxa"/>
          </w:tcPr>
          <w:p w14:paraId="76830EDE" w14:textId="77E930D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5.5.1.6]</w:t>
            </w:r>
          </w:p>
        </w:tc>
      </w:tr>
      <w:tr w:rsidR="007673FE" w:rsidRPr="007673FE" w14:paraId="1D0CEED5" w14:textId="77777777" w:rsidTr="00464674">
        <w:trPr>
          <w:trHeight w:val="250"/>
          <w:tblHeader/>
        </w:trPr>
        <w:tc>
          <w:tcPr>
            <w:tcW w:w="1101" w:type="dxa"/>
          </w:tcPr>
          <w:p w14:paraId="208A61BC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26960" w14:textId="58F094D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139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C56EF41" w14:textId="7EA3B2C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halcone isomerase </w:t>
            </w:r>
          </w:p>
        </w:tc>
        <w:tc>
          <w:tcPr>
            <w:tcW w:w="2585" w:type="dxa"/>
          </w:tcPr>
          <w:p w14:paraId="774758E8" w14:textId="48042B1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5.5.1.6]</w:t>
            </w:r>
          </w:p>
        </w:tc>
      </w:tr>
      <w:tr w:rsidR="007673FE" w:rsidRPr="007673FE" w14:paraId="389D35EA" w14:textId="77777777" w:rsidTr="00464674">
        <w:trPr>
          <w:trHeight w:val="250"/>
          <w:tblHeader/>
        </w:trPr>
        <w:tc>
          <w:tcPr>
            <w:tcW w:w="1101" w:type="dxa"/>
          </w:tcPr>
          <w:p w14:paraId="4C8E41B2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31C0D" w14:textId="23248EF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178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9225154" w14:textId="31057AF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naringenin 3-dioxygenase </w:t>
            </w:r>
          </w:p>
        </w:tc>
        <w:tc>
          <w:tcPr>
            <w:tcW w:w="2585" w:type="dxa"/>
          </w:tcPr>
          <w:p w14:paraId="69FD064C" w14:textId="3A4BB15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1.9]</w:t>
            </w:r>
          </w:p>
        </w:tc>
      </w:tr>
      <w:tr w:rsidR="007673FE" w:rsidRPr="007673FE" w14:paraId="21F9B1B3" w14:textId="77777777" w:rsidTr="00464674">
        <w:trPr>
          <w:trHeight w:val="250"/>
          <w:tblHeader/>
        </w:trPr>
        <w:tc>
          <w:tcPr>
            <w:tcW w:w="1101" w:type="dxa"/>
          </w:tcPr>
          <w:p w14:paraId="2EF9C71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2A2EC6" w14:textId="61A26B4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178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BF150FD" w14:textId="58412F4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naringenin 3-dioxygenase</w:t>
            </w:r>
          </w:p>
        </w:tc>
        <w:tc>
          <w:tcPr>
            <w:tcW w:w="2585" w:type="dxa"/>
          </w:tcPr>
          <w:p w14:paraId="578169BB" w14:textId="04DF65B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1.9]</w:t>
            </w:r>
          </w:p>
        </w:tc>
      </w:tr>
      <w:tr w:rsidR="007673FE" w:rsidRPr="007673FE" w14:paraId="016F29B5" w14:textId="77777777" w:rsidTr="00464674">
        <w:trPr>
          <w:trHeight w:val="250"/>
          <w:tblHeader/>
        </w:trPr>
        <w:tc>
          <w:tcPr>
            <w:tcW w:w="1101" w:type="dxa"/>
          </w:tcPr>
          <w:p w14:paraId="1D2FE871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22D66E" w14:textId="13F4460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29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14BFBE6" w14:textId="5B09F9E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l s</w:t>
            </w:r>
            <w:bookmarkStart w:id="0" w:name="_GoBack"/>
            <w:bookmarkEnd w:id="0"/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ynthase </w:t>
            </w:r>
          </w:p>
        </w:tc>
        <w:tc>
          <w:tcPr>
            <w:tcW w:w="2585" w:type="dxa"/>
          </w:tcPr>
          <w:p w14:paraId="6176368B" w14:textId="28C4D5D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20.6]</w:t>
            </w:r>
          </w:p>
        </w:tc>
      </w:tr>
      <w:tr w:rsidR="007673FE" w:rsidRPr="007673FE" w14:paraId="0A371E36" w14:textId="77777777" w:rsidTr="00464674">
        <w:trPr>
          <w:trHeight w:val="250"/>
          <w:tblHeader/>
        </w:trPr>
        <w:tc>
          <w:tcPr>
            <w:tcW w:w="1101" w:type="dxa"/>
          </w:tcPr>
          <w:p w14:paraId="15AA01D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9FAD4B" w14:textId="7BD7822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528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51C69AA" w14:textId="45AB8D5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trans-cinnamate 4-monooxygenase </w:t>
            </w:r>
          </w:p>
        </w:tc>
        <w:tc>
          <w:tcPr>
            <w:tcW w:w="2585" w:type="dxa"/>
          </w:tcPr>
          <w:p w14:paraId="3DEB8758" w14:textId="615A382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1]</w:t>
            </w:r>
          </w:p>
        </w:tc>
      </w:tr>
      <w:tr w:rsidR="007673FE" w:rsidRPr="007673FE" w14:paraId="03C426D4" w14:textId="77777777" w:rsidTr="00464674">
        <w:trPr>
          <w:trHeight w:val="250"/>
          <w:tblHeader/>
        </w:trPr>
        <w:tc>
          <w:tcPr>
            <w:tcW w:w="1101" w:type="dxa"/>
          </w:tcPr>
          <w:p w14:paraId="7C6D96D7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8EC685" w14:textId="0C21816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02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12E9D73" w14:textId="66B659E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trans-cinnamate 4-monooxygenase </w:t>
            </w:r>
          </w:p>
        </w:tc>
        <w:tc>
          <w:tcPr>
            <w:tcW w:w="2585" w:type="dxa"/>
          </w:tcPr>
          <w:p w14:paraId="1AFB09DC" w14:textId="400C18B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1]</w:t>
            </w:r>
          </w:p>
        </w:tc>
      </w:tr>
      <w:tr w:rsidR="007673FE" w:rsidRPr="007673FE" w14:paraId="05877D5E" w14:textId="77777777" w:rsidTr="00464674">
        <w:trPr>
          <w:trHeight w:val="250"/>
          <w:tblHeader/>
        </w:trPr>
        <w:tc>
          <w:tcPr>
            <w:tcW w:w="1101" w:type="dxa"/>
          </w:tcPr>
          <w:p w14:paraId="125BE053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24778" w14:textId="4A0DE6C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02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8CE4C63" w14:textId="390E52E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trans-cinnamate 4-monooxygenase </w:t>
            </w:r>
          </w:p>
        </w:tc>
        <w:tc>
          <w:tcPr>
            <w:tcW w:w="2585" w:type="dxa"/>
          </w:tcPr>
          <w:p w14:paraId="74C16913" w14:textId="2B1E285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1]</w:t>
            </w:r>
          </w:p>
        </w:tc>
      </w:tr>
      <w:tr w:rsidR="007673FE" w:rsidRPr="007673FE" w14:paraId="11F8F262" w14:textId="77777777" w:rsidTr="00464674">
        <w:trPr>
          <w:trHeight w:val="250"/>
          <w:tblHeader/>
        </w:trPr>
        <w:tc>
          <w:tcPr>
            <w:tcW w:w="1101" w:type="dxa"/>
          </w:tcPr>
          <w:p w14:paraId="43FC6AE3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12570" w14:textId="0C94D00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006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EFC9FBF" w14:textId="3C7E113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id 3'-monooxygenase </w:t>
            </w:r>
          </w:p>
        </w:tc>
        <w:tc>
          <w:tcPr>
            <w:tcW w:w="2585" w:type="dxa"/>
          </w:tcPr>
          <w:p w14:paraId="5E783F5F" w14:textId="4B66E6E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82]</w:t>
            </w:r>
          </w:p>
        </w:tc>
      </w:tr>
      <w:tr w:rsidR="007673FE" w:rsidRPr="007673FE" w14:paraId="44E67934" w14:textId="77777777" w:rsidTr="00464674">
        <w:trPr>
          <w:trHeight w:val="250"/>
          <w:tblHeader/>
        </w:trPr>
        <w:tc>
          <w:tcPr>
            <w:tcW w:w="1101" w:type="dxa"/>
          </w:tcPr>
          <w:p w14:paraId="5B27FF6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775399" w14:textId="5B2CA7A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70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D41D210" w14:textId="142B74D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bifunctional dihydroflavonol 4-reductase/</w:t>
            </w:r>
            <w:r w:rsidR="00AA0535"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flavanone 4-reductase </w:t>
            </w:r>
          </w:p>
        </w:tc>
        <w:tc>
          <w:tcPr>
            <w:tcW w:w="2585" w:type="dxa"/>
          </w:tcPr>
          <w:p w14:paraId="5C79EE9E" w14:textId="7E55DAD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.1.219 1.1.1.234]</w:t>
            </w:r>
          </w:p>
        </w:tc>
      </w:tr>
      <w:tr w:rsidR="007673FE" w:rsidRPr="007673FE" w14:paraId="071797B6" w14:textId="77777777" w:rsidTr="00464674">
        <w:trPr>
          <w:trHeight w:val="250"/>
          <w:tblHeader/>
        </w:trPr>
        <w:tc>
          <w:tcPr>
            <w:tcW w:w="1101" w:type="dxa"/>
          </w:tcPr>
          <w:p w14:paraId="52EA4DF5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C49D40" w14:textId="47A9A9F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420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E695A3E" w14:textId="7777777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bifunctional dihydroflavonol 4-reductase/</w:t>
            </w:r>
          </w:p>
          <w:p w14:paraId="4622C08F" w14:textId="1F0E37D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flavanone 4-reductase </w:t>
            </w:r>
          </w:p>
        </w:tc>
        <w:tc>
          <w:tcPr>
            <w:tcW w:w="2585" w:type="dxa"/>
          </w:tcPr>
          <w:p w14:paraId="3720FFF8" w14:textId="3EBA498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.1.219 1.1.1.234]</w:t>
            </w:r>
          </w:p>
        </w:tc>
      </w:tr>
      <w:tr w:rsidR="007673FE" w:rsidRPr="007673FE" w14:paraId="6107F754" w14:textId="77777777" w:rsidTr="00464674">
        <w:trPr>
          <w:trHeight w:val="250"/>
          <w:tblHeader/>
        </w:trPr>
        <w:tc>
          <w:tcPr>
            <w:tcW w:w="1101" w:type="dxa"/>
          </w:tcPr>
          <w:p w14:paraId="4D1D5CFC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3E3BB" w14:textId="2468374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42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B3CCD39" w14:textId="7777777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bifunctional dihydroflavonol 4-reductase/</w:t>
            </w:r>
          </w:p>
          <w:p w14:paraId="65E23E21" w14:textId="766AD52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flavanone 4-reductase</w:t>
            </w:r>
          </w:p>
        </w:tc>
        <w:tc>
          <w:tcPr>
            <w:tcW w:w="2585" w:type="dxa"/>
          </w:tcPr>
          <w:p w14:paraId="0166466B" w14:textId="0BA3494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.1.219 1.1.1.234]</w:t>
            </w:r>
          </w:p>
        </w:tc>
      </w:tr>
      <w:tr w:rsidR="007673FE" w:rsidRPr="007673FE" w14:paraId="30CEBAEE" w14:textId="77777777" w:rsidTr="00464674">
        <w:trPr>
          <w:trHeight w:val="250"/>
          <w:tblHeader/>
        </w:trPr>
        <w:tc>
          <w:tcPr>
            <w:tcW w:w="1101" w:type="dxa"/>
          </w:tcPr>
          <w:p w14:paraId="785689CB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830D4" w14:textId="22858BF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420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EC4001" w14:textId="7777777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bifunctional dihydroflavonol 4-reductase/</w:t>
            </w:r>
          </w:p>
          <w:p w14:paraId="24D9F858" w14:textId="556F581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flavanone 4-reductase </w:t>
            </w:r>
          </w:p>
        </w:tc>
        <w:tc>
          <w:tcPr>
            <w:tcW w:w="2585" w:type="dxa"/>
          </w:tcPr>
          <w:p w14:paraId="3BEE025F" w14:textId="123E4FE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.1.219 1.1.1.234]</w:t>
            </w:r>
          </w:p>
        </w:tc>
      </w:tr>
      <w:tr w:rsidR="007673FE" w:rsidRPr="007673FE" w14:paraId="1CCFD6D1" w14:textId="77777777" w:rsidTr="00464674">
        <w:trPr>
          <w:trHeight w:val="250"/>
          <w:tblHeader/>
        </w:trPr>
        <w:tc>
          <w:tcPr>
            <w:tcW w:w="1101" w:type="dxa"/>
          </w:tcPr>
          <w:p w14:paraId="2A0D80CD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E6006D" w14:textId="56FFAFF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263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2152042" w14:textId="16EC4FB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id 3',5'-hydroxylase </w:t>
            </w:r>
          </w:p>
        </w:tc>
        <w:tc>
          <w:tcPr>
            <w:tcW w:w="2585" w:type="dxa"/>
          </w:tcPr>
          <w:p w14:paraId="37B9C6B4" w14:textId="02B9C7C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81]</w:t>
            </w:r>
          </w:p>
        </w:tc>
      </w:tr>
      <w:tr w:rsidR="007673FE" w:rsidRPr="007673FE" w14:paraId="7D3C609A" w14:textId="77777777" w:rsidTr="00464674">
        <w:trPr>
          <w:trHeight w:val="250"/>
          <w:tblHeader/>
        </w:trPr>
        <w:tc>
          <w:tcPr>
            <w:tcW w:w="1101" w:type="dxa"/>
          </w:tcPr>
          <w:p w14:paraId="6EC0C63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70D5AE" w14:textId="3EE83ED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263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296F138" w14:textId="1B2125C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id 3',5'-hydroxylase </w:t>
            </w:r>
          </w:p>
        </w:tc>
        <w:tc>
          <w:tcPr>
            <w:tcW w:w="2585" w:type="dxa"/>
          </w:tcPr>
          <w:p w14:paraId="61185A0C" w14:textId="2C3176D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81]</w:t>
            </w:r>
          </w:p>
        </w:tc>
      </w:tr>
      <w:tr w:rsidR="007673FE" w:rsidRPr="007673FE" w14:paraId="3A7E23D1" w14:textId="77777777" w:rsidTr="00464674">
        <w:trPr>
          <w:trHeight w:val="250"/>
          <w:tblHeader/>
        </w:trPr>
        <w:tc>
          <w:tcPr>
            <w:tcW w:w="1101" w:type="dxa"/>
          </w:tcPr>
          <w:p w14:paraId="3AA657AB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52E4F1" w14:textId="3B9E155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99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BA54E7" w14:textId="567A887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anthocyanidin synthase </w:t>
            </w:r>
          </w:p>
        </w:tc>
        <w:tc>
          <w:tcPr>
            <w:tcW w:w="2585" w:type="dxa"/>
          </w:tcPr>
          <w:p w14:paraId="18253600" w14:textId="35D2966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20.4]</w:t>
            </w:r>
          </w:p>
        </w:tc>
      </w:tr>
      <w:tr w:rsidR="007673FE" w:rsidRPr="007673FE" w14:paraId="086CF6BA" w14:textId="77777777" w:rsidTr="00464674">
        <w:trPr>
          <w:trHeight w:val="250"/>
          <w:tblHeader/>
        </w:trPr>
        <w:tc>
          <w:tcPr>
            <w:tcW w:w="1101" w:type="dxa"/>
          </w:tcPr>
          <w:p w14:paraId="0E22E30C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0D62E" w14:textId="1E2F0D6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99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DA7CF21" w14:textId="7EAA8E5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anthocyanidin synthase </w:t>
            </w:r>
          </w:p>
        </w:tc>
        <w:tc>
          <w:tcPr>
            <w:tcW w:w="2585" w:type="dxa"/>
          </w:tcPr>
          <w:p w14:paraId="45A0106C" w14:textId="7022B26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20.4]</w:t>
            </w:r>
          </w:p>
        </w:tc>
      </w:tr>
      <w:tr w:rsidR="007673FE" w:rsidRPr="007673FE" w14:paraId="7DCF3E82" w14:textId="77777777" w:rsidTr="00464674">
        <w:trPr>
          <w:trHeight w:val="250"/>
          <w:tblHeader/>
        </w:trPr>
        <w:tc>
          <w:tcPr>
            <w:tcW w:w="1101" w:type="dxa"/>
          </w:tcPr>
          <w:p w14:paraId="1F1F6F71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41EC2D" w14:textId="494CB74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4021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BA3C868" w14:textId="653EDA1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anthocyanidin reductase </w:t>
            </w:r>
          </w:p>
        </w:tc>
        <w:tc>
          <w:tcPr>
            <w:tcW w:w="2585" w:type="dxa"/>
          </w:tcPr>
          <w:p w14:paraId="76E22E1C" w14:textId="374278A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3.1.77]</w:t>
            </w:r>
          </w:p>
        </w:tc>
      </w:tr>
      <w:tr w:rsidR="007673FE" w:rsidRPr="007673FE" w14:paraId="36B33B93" w14:textId="77777777" w:rsidTr="00464674">
        <w:trPr>
          <w:trHeight w:val="250"/>
          <w:tblHeader/>
        </w:trPr>
        <w:tc>
          <w:tcPr>
            <w:tcW w:w="1101" w:type="dxa"/>
          </w:tcPr>
          <w:p w14:paraId="1353145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DF059" w14:textId="5AC0037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486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B50730B" w14:textId="01CD186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leucoanthocyanidin reductase </w:t>
            </w:r>
          </w:p>
        </w:tc>
        <w:tc>
          <w:tcPr>
            <w:tcW w:w="2585" w:type="dxa"/>
          </w:tcPr>
          <w:p w14:paraId="1CA3DAE6" w14:textId="342EDE1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7.1.3]</w:t>
            </w:r>
          </w:p>
        </w:tc>
      </w:tr>
      <w:tr w:rsidR="007673FE" w:rsidRPr="007673FE" w14:paraId="5EF600A9" w14:textId="77777777" w:rsidTr="00464674">
        <w:trPr>
          <w:trHeight w:val="250"/>
          <w:tblHeader/>
        </w:trPr>
        <w:tc>
          <w:tcPr>
            <w:tcW w:w="1101" w:type="dxa"/>
          </w:tcPr>
          <w:p w14:paraId="48D6FA39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1508B" w14:textId="2B2BC2A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51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975FB1E" w14:textId="27853C6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anone 7-O-glucoside 2''-O-beta-</w:t>
            </w:r>
            <w:r w:rsidR="00AA0535"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L</w:t>
            </w:r>
            <w:r w:rsidR="00AA0535"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rhamnosyltransferase </w:t>
            </w:r>
          </w:p>
        </w:tc>
        <w:tc>
          <w:tcPr>
            <w:tcW w:w="2585" w:type="dxa"/>
          </w:tcPr>
          <w:p w14:paraId="027121E7" w14:textId="1A8B9B2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236]</w:t>
            </w:r>
          </w:p>
        </w:tc>
      </w:tr>
      <w:tr w:rsidR="007673FE" w:rsidRPr="007673FE" w14:paraId="31154502" w14:textId="77777777" w:rsidTr="00464674">
        <w:trPr>
          <w:trHeight w:val="250"/>
          <w:tblHeader/>
        </w:trPr>
        <w:tc>
          <w:tcPr>
            <w:tcW w:w="1101" w:type="dxa"/>
          </w:tcPr>
          <w:p w14:paraId="397673AC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843BEC" w14:textId="242EFB9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156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AAE6F8E" w14:textId="67FF093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phlorizin synthase </w:t>
            </w:r>
          </w:p>
        </w:tc>
        <w:tc>
          <w:tcPr>
            <w:tcW w:w="2585" w:type="dxa"/>
          </w:tcPr>
          <w:p w14:paraId="7B661622" w14:textId="3E10A0D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357]</w:t>
            </w:r>
          </w:p>
        </w:tc>
      </w:tr>
      <w:tr w:rsidR="007673FE" w:rsidRPr="007673FE" w14:paraId="3E609827" w14:textId="77777777" w:rsidTr="00464674">
        <w:trPr>
          <w:trHeight w:val="250"/>
          <w:tblHeader/>
        </w:trPr>
        <w:tc>
          <w:tcPr>
            <w:tcW w:w="1101" w:type="dxa"/>
          </w:tcPr>
          <w:p w14:paraId="5CBCE5F9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051F37" w14:textId="15D9B9E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156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6BDCC41" w14:textId="23300EF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phlorizin synthase </w:t>
            </w:r>
          </w:p>
        </w:tc>
        <w:tc>
          <w:tcPr>
            <w:tcW w:w="2585" w:type="dxa"/>
          </w:tcPr>
          <w:p w14:paraId="52AF94DD" w14:textId="1EF69A7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357]</w:t>
            </w:r>
          </w:p>
        </w:tc>
      </w:tr>
      <w:tr w:rsidR="007673FE" w:rsidRPr="007673FE" w14:paraId="5498F7F8" w14:textId="77777777" w:rsidTr="00464674">
        <w:trPr>
          <w:trHeight w:val="250"/>
          <w:tblHeader/>
        </w:trPr>
        <w:tc>
          <w:tcPr>
            <w:tcW w:w="1101" w:type="dxa"/>
          </w:tcPr>
          <w:p w14:paraId="20187923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B9F1A7" w14:textId="22E4017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1156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51CF34B" w14:textId="05BACB6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phlorizin synthase</w:t>
            </w:r>
          </w:p>
        </w:tc>
        <w:tc>
          <w:tcPr>
            <w:tcW w:w="2585" w:type="dxa"/>
          </w:tcPr>
          <w:p w14:paraId="28413BAD" w14:textId="758FA81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357]</w:t>
            </w:r>
          </w:p>
        </w:tc>
      </w:tr>
      <w:tr w:rsidR="007673FE" w:rsidRPr="007673FE" w14:paraId="69004024" w14:textId="77777777" w:rsidTr="00464674">
        <w:trPr>
          <w:trHeight w:val="250"/>
          <w:tblHeader/>
        </w:trPr>
        <w:tc>
          <w:tcPr>
            <w:tcW w:w="1101" w:type="dxa"/>
          </w:tcPr>
          <w:p w14:paraId="5DD0A4CB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6DB951" w14:textId="0F5C2A5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3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5A5E3BA" w14:textId="32AC20C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 </w:t>
            </w:r>
          </w:p>
        </w:tc>
        <w:tc>
          <w:tcPr>
            <w:tcW w:w="2585" w:type="dxa"/>
          </w:tcPr>
          <w:p w14:paraId="0CEA4801" w14:textId="1071F91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09328FB9" w14:textId="77777777" w:rsidTr="00464674">
        <w:trPr>
          <w:trHeight w:val="250"/>
          <w:tblHeader/>
        </w:trPr>
        <w:tc>
          <w:tcPr>
            <w:tcW w:w="1101" w:type="dxa"/>
          </w:tcPr>
          <w:p w14:paraId="00A0424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9A248" w14:textId="26A41AA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81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8C4EEC7" w14:textId="06216C7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</w:t>
            </w:r>
          </w:p>
        </w:tc>
        <w:tc>
          <w:tcPr>
            <w:tcW w:w="2585" w:type="dxa"/>
          </w:tcPr>
          <w:p w14:paraId="7CD78EA8" w14:textId="7F6E955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4C1D3FB5" w14:textId="77777777" w:rsidTr="00464674">
        <w:trPr>
          <w:trHeight w:val="250"/>
          <w:tblHeader/>
        </w:trPr>
        <w:tc>
          <w:tcPr>
            <w:tcW w:w="1101" w:type="dxa"/>
          </w:tcPr>
          <w:p w14:paraId="5A1651CD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C06467" w14:textId="24CFFC7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419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068EF77" w14:textId="37074AD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 </w:t>
            </w:r>
          </w:p>
        </w:tc>
        <w:tc>
          <w:tcPr>
            <w:tcW w:w="2585" w:type="dxa"/>
          </w:tcPr>
          <w:p w14:paraId="0B982EDB" w14:textId="50631EB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60C8F3FF" w14:textId="77777777" w:rsidTr="00464674">
        <w:trPr>
          <w:trHeight w:val="250"/>
          <w:tblHeader/>
        </w:trPr>
        <w:tc>
          <w:tcPr>
            <w:tcW w:w="1101" w:type="dxa"/>
          </w:tcPr>
          <w:p w14:paraId="22E75B0F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21D554" w14:textId="2380E53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225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600D8D2" w14:textId="2C03487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 </w:t>
            </w:r>
          </w:p>
        </w:tc>
        <w:tc>
          <w:tcPr>
            <w:tcW w:w="2585" w:type="dxa"/>
          </w:tcPr>
          <w:p w14:paraId="08752BA1" w14:textId="059E27A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4A227F84" w14:textId="77777777" w:rsidTr="00464674">
        <w:trPr>
          <w:trHeight w:val="250"/>
          <w:tblHeader/>
        </w:trPr>
        <w:tc>
          <w:tcPr>
            <w:tcW w:w="1101" w:type="dxa"/>
          </w:tcPr>
          <w:p w14:paraId="3C695AAB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573F4" w14:textId="71B15DD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225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C667C1D" w14:textId="53351C1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 </w:t>
            </w:r>
          </w:p>
        </w:tc>
        <w:tc>
          <w:tcPr>
            <w:tcW w:w="2585" w:type="dxa"/>
          </w:tcPr>
          <w:p w14:paraId="45AA39B0" w14:textId="4B4A03B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75EBFFF9" w14:textId="77777777" w:rsidTr="00464674">
        <w:trPr>
          <w:trHeight w:val="250"/>
          <w:tblHeader/>
        </w:trPr>
        <w:tc>
          <w:tcPr>
            <w:tcW w:w="1101" w:type="dxa"/>
          </w:tcPr>
          <w:p w14:paraId="40C374C0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2D966" w14:textId="64AFA11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226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FE3AF31" w14:textId="4BDC566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</w:t>
            </w:r>
          </w:p>
        </w:tc>
        <w:tc>
          <w:tcPr>
            <w:tcW w:w="2585" w:type="dxa"/>
          </w:tcPr>
          <w:p w14:paraId="575E6C0C" w14:textId="259870E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1D2BE7BD" w14:textId="77777777" w:rsidTr="00464674">
        <w:trPr>
          <w:trHeight w:val="250"/>
          <w:tblHeader/>
        </w:trPr>
        <w:tc>
          <w:tcPr>
            <w:tcW w:w="1101" w:type="dxa"/>
          </w:tcPr>
          <w:p w14:paraId="074A8DAA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7F814" w14:textId="3670250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226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50DC8EF" w14:textId="004B81E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</w:t>
            </w:r>
          </w:p>
        </w:tc>
        <w:tc>
          <w:tcPr>
            <w:tcW w:w="2585" w:type="dxa"/>
          </w:tcPr>
          <w:p w14:paraId="7B5E1558" w14:textId="642F72C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74E13ED6" w14:textId="77777777" w:rsidTr="00464674">
        <w:trPr>
          <w:trHeight w:val="250"/>
          <w:tblHeader/>
        </w:trPr>
        <w:tc>
          <w:tcPr>
            <w:tcW w:w="1101" w:type="dxa"/>
          </w:tcPr>
          <w:p w14:paraId="1A58D6B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660EE2" w14:textId="3E13D82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3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C34EEF2" w14:textId="40269E2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</w:t>
            </w:r>
          </w:p>
        </w:tc>
        <w:tc>
          <w:tcPr>
            <w:tcW w:w="2585" w:type="dxa"/>
          </w:tcPr>
          <w:p w14:paraId="247C0814" w14:textId="0B54277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273D1D95" w14:textId="77777777" w:rsidTr="00464674">
        <w:trPr>
          <w:trHeight w:val="250"/>
          <w:tblHeader/>
        </w:trPr>
        <w:tc>
          <w:tcPr>
            <w:tcW w:w="1101" w:type="dxa"/>
          </w:tcPr>
          <w:p w14:paraId="3AA891DE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348824" w14:textId="247BC10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81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6D23CF5" w14:textId="7B7B31C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</w:t>
            </w:r>
          </w:p>
        </w:tc>
        <w:tc>
          <w:tcPr>
            <w:tcW w:w="2585" w:type="dxa"/>
          </w:tcPr>
          <w:p w14:paraId="1482C0EE" w14:textId="367B103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7EDD9F1D" w14:textId="77777777" w:rsidTr="00464674">
        <w:trPr>
          <w:trHeight w:val="250"/>
          <w:tblHeader/>
        </w:trPr>
        <w:tc>
          <w:tcPr>
            <w:tcW w:w="1101" w:type="dxa"/>
          </w:tcPr>
          <w:p w14:paraId="1817B36C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A49DCA" w14:textId="6346397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419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EDA527A" w14:textId="1C99CEC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</w:t>
            </w:r>
          </w:p>
        </w:tc>
        <w:tc>
          <w:tcPr>
            <w:tcW w:w="2585" w:type="dxa"/>
          </w:tcPr>
          <w:p w14:paraId="6B927C88" w14:textId="2A2AF8B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6CDF0C18" w14:textId="77777777" w:rsidTr="00464674">
        <w:trPr>
          <w:trHeight w:val="250"/>
          <w:tblHeader/>
        </w:trPr>
        <w:tc>
          <w:tcPr>
            <w:tcW w:w="1101" w:type="dxa"/>
          </w:tcPr>
          <w:p w14:paraId="53E71A2F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2E082F" w14:textId="746B4FF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44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8C1A78D" w14:textId="4D787C0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 </w:t>
            </w:r>
          </w:p>
        </w:tc>
        <w:tc>
          <w:tcPr>
            <w:tcW w:w="2585" w:type="dxa"/>
          </w:tcPr>
          <w:p w14:paraId="2E136F62" w14:textId="4D941DF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18ED7B6C" w14:textId="77777777" w:rsidTr="00464674">
        <w:trPr>
          <w:trHeight w:val="250"/>
          <w:tblHeader/>
        </w:trPr>
        <w:tc>
          <w:tcPr>
            <w:tcW w:w="1101" w:type="dxa"/>
          </w:tcPr>
          <w:p w14:paraId="7167291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DFE722" w14:textId="764287F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44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DF8DA2A" w14:textId="0BA8301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shikimate O-hydroxycinnamoyltransferase </w:t>
            </w:r>
          </w:p>
        </w:tc>
        <w:tc>
          <w:tcPr>
            <w:tcW w:w="2585" w:type="dxa"/>
          </w:tcPr>
          <w:p w14:paraId="1AD76869" w14:textId="464E108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3.1.133]</w:t>
            </w:r>
          </w:p>
        </w:tc>
      </w:tr>
      <w:tr w:rsidR="007673FE" w:rsidRPr="007673FE" w14:paraId="57947A8A" w14:textId="77777777" w:rsidTr="00464674">
        <w:trPr>
          <w:trHeight w:val="250"/>
          <w:tblHeader/>
        </w:trPr>
        <w:tc>
          <w:tcPr>
            <w:tcW w:w="1101" w:type="dxa"/>
          </w:tcPr>
          <w:p w14:paraId="6165AE7D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A497DA" w14:textId="12E474E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098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EF63DCE" w14:textId="58C0610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5-O-(4-coumaroyl)-D-quinate 3'-monooxygenase </w:t>
            </w:r>
          </w:p>
        </w:tc>
        <w:tc>
          <w:tcPr>
            <w:tcW w:w="2585" w:type="dxa"/>
          </w:tcPr>
          <w:p w14:paraId="36D29B83" w14:textId="6758309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6]</w:t>
            </w:r>
          </w:p>
        </w:tc>
      </w:tr>
      <w:tr w:rsidR="007673FE" w:rsidRPr="007673FE" w14:paraId="75FD736A" w14:textId="77777777" w:rsidTr="00464674">
        <w:trPr>
          <w:trHeight w:val="250"/>
          <w:tblHeader/>
        </w:trPr>
        <w:tc>
          <w:tcPr>
            <w:tcW w:w="1101" w:type="dxa"/>
          </w:tcPr>
          <w:p w14:paraId="0845D856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DF0D2" w14:textId="5045291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638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6CAF1B" w14:textId="7A5D250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 </w:t>
            </w:r>
          </w:p>
        </w:tc>
        <w:tc>
          <w:tcPr>
            <w:tcW w:w="2585" w:type="dxa"/>
          </w:tcPr>
          <w:p w14:paraId="632685E8" w14:textId="62635C8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694EE52E" w14:textId="77777777" w:rsidTr="00464674">
        <w:trPr>
          <w:trHeight w:val="250"/>
          <w:tblHeader/>
        </w:trPr>
        <w:tc>
          <w:tcPr>
            <w:tcW w:w="1101" w:type="dxa"/>
          </w:tcPr>
          <w:p w14:paraId="4E11C0F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41A332" w14:textId="2D0F4BCA" w:rsidR="001D0E95" w:rsidRPr="007673FE" w:rsidRDefault="00464674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639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58A2E49" w14:textId="513EE9D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 </w:t>
            </w:r>
          </w:p>
        </w:tc>
        <w:tc>
          <w:tcPr>
            <w:tcW w:w="2585" w:type="dxa"/>
          </w:tcPr>
          <w:p w14:paraId="5163D57E" w14:textId="18E0B99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6F91C52E" w14:textId="77777777" w:rsidTr="00464674">
        <w:trPr>
          <w:trHeight w:val="250"/>
          <w:tblHeader/>
        </w:trPr>
        <w:tc>
          <w:tcPr>
            <w:tcW w:w="1101" w:type="dxa"/>
          </w:tcPr>
          <w:p w14:paraId="40ED053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AFDA4" w14:textId="37B1F41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639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45E7F08" w14:textId="084F089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</w:t>
            </w:r>
          </w:p>
        </w:tc>
        <w:tc>
          <w:tcPr>
            <w:tcW w:w="2585" w:type="dxa"/>
          </w:tcPr>
          <w:p w14:paraId="7FCD5C81" w14:textId="003C07C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0772CE4F" w14:textId="77777777" w:rsidTr="00464674">
        <w:trPr>
          <w:trHeight w:val="250"/>
          <w:tblHeader/>
        </w:trPr>
        <w:tc>
          <w:tcPr>
            <w:tcW w:w="1101" w:type="dxa"/>
          </w:tcPr>
          <w:p w14:paraId="7B2B4058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4668F3" w14:textId="68D980B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958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E3B1443" w14:textId="3370FB9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 </w:t>
            </w:r>
          </w:p>
        </w:tc>
        <w:tc>
          <w:tcPr>
            <w:tcW w:w="2585" w:type="dxa"/>
          </w:tcPr>
          <w:p w14:paraId="1EE6F54C" w14:textId="1A03532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64477548" w14:textId="77777777" w:rsidTr="00464674">
        <w:trPr>
          <w:trHeight w:val="250"/>
          <w:tblHeader/>
        </w:trPr>
        <w:tc>
          <w:tcPr>
            <w:tcW w:w="1101" w:type="dxa"/>
          </w:tcPr>
          <w:p w14:paraId="0048D1AA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616E8F" w14:textId="3593C06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958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7ACB438" w14:textId="223EB04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 </w:t>
            </w:r>
          </w:p>
        </w:tc>
        <w:tc>
          <w:tcPr>
            <w:tcW w:w="2585" w:type="dxa"/>
          </w:tcPr>
          <w:p w14:paraId="449BD7E2" w14:textId="0C99F4A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4E4D5DED" w14:textId="77777777" w:rsidTr="00464674">
        <w:trPr>
          <w:trHeight w:val="250"/>
          <w:tblHeader/>
        </w:trPr>
        <w:tc>
          <w:tcPr>
            <w:tcW w:w="1101" w:type="dxa"/>
          </w:tcPr>
          <w:p w14:paraId="03E58CFB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6B38B4" w14:textId="110B91D0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958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7DCA555" w14:textId="5381340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 </w:t>
            </w:r>
          </w:p>
        </w:tc>
        <w:tc>
          <w:tcPr>
            <w:tcW w:w="2585" w:type="dxa"/>
          </w:tcPr>
          <w:p w14:paraId="202BC6C0" w14:textId="094BB20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086ADE39" w14:textId="77777777" w:rsidTr="00464674">
        <w:trPr>
          <w:trHeight w:val="250"/>
          <w:tblHeader/>
        </w:trPr>
        <w:tc>
          <w:tcPr>
            <w:tcW w:w="1101" w:type="dxa"/>
          </w:tcPr>
          <w:p w14:paraId="732E2D15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19357A" w14:textId="0C88B25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958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ABF8E19" w14:textId="744FBCE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caffeoyl-CoA O-methyltransferase </w:t>
            </w:r>
          </w:p>
        </w:tc>
        <w:tc>
          <w:tcPr>
            <w:tcW w:w="2585" w:type="dxa"/>
          </w:tcPr>
          <w:p w14:paraId="3CF5598F" w14:textId="37FA3A4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1.1.104]</w:t>
            </w:r>
          </w:p>
        </w:tc>
      </w:tr>
      <w:tr w:rsidR="007673FE" w:rsidRPr="007673FE" w14:paraId="672AEDD1" w14:textId="77777777" w:rsidTr="00464674">
        <w:trPr>
          <w:trHeight w:val="250"/>
          <w:tblHeader/>
        </w:trPr>
        <w:tc>
          <w:tcPr>
            <w:tcW w:w="1101" w:type="dxa"/>
          </w:tcPr>
          <w:p w14:paraId="2F84C26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A7F0F" w14:textId="50322A1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51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7FF5449" w14:textId="0043371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flavanone 7-O-glucoside 2''-O-beta-L-rhamnosyltransferase </w:t>
            </w:r>
          </w:p>
        </w:tc>
        <w:tc>
          <w:tcPr>
            <w:tcW w:w="2585" w:type="dxa"/>
          </w:tcPr>
          <w:p w14:paraId="2C77C81A" w14:textId="3C480A38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236]</w:t>
            </w:r>
          </w:p>
        </w:tc>
      </w:tr>
      <w:tr w:rsidR="007673FE" w:rsidRPr="007673FE" w14:paraId="3F62AA60" w14:textId="77777777" w:rsidTr="00464674">
        <w:trPr>
          <w:trHeight w:val="250"/>
          <w:tblHeader/>
        </w:trPr>
        <w:tc>
          <w:tcPr>
            <w:tcW w:w="1101" w:type="dxa"/>
          </w:tcPr>
          <w:p w14:paraId="4AE337D9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26B80" w14:textId="7D8D06FA" w:rsidR="001D0E95" w:rsidRPr="007673FE" w:rsidRDefault="00464674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263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B411850" w14:textId="362CE68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id 3',5'-hydroxylase </w:t>
            </w:r>
          </w:p>
        </w:tc>
        <w:tc>
          <w:tcPr>
            <w:tcW w:w="2585" w:type="dxa"/>
          </w:tcPr>
          <w:p w14:paraId="3541E449" w14:textId="7395161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81]</w:t>
            </w:r>
          </w:p>
        </w:tc>
      </w:tr>
      <w:tr w:rsidR="007673FE" w:rsidRPr="007673FE" w14:paraId="09419E55" w14:textId="77777777" w:rsidTr="00464674">
        <w:trPr>
          <w:trHeight w:val="250"/>
          <w:tblHeader/>
        </w:trPr>
        <w:tc>
          <w:tcPr>
            <w:tcW w:w="1101" w:type="dxa"/>
          </w:tcPr>
          <w:p w14:paraId="235BC7C7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2EFD5D" w14:textId="0B38F6A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263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85D3386" w14:textId="7476684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id 3',5'-hydroxylase</w:t>
            </w:r>
          </w:p>
        </w:tc>
        <w:tc>
          <w:tcPr>
            <w:tcW w:w="2585" w:type="dxa"/>
          </w:tcPr>
          <w:p w14:paraId="0DEE845C" w14:textId="397E82D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81]</w:t>
            </w:r>
          </w:p>
        </w:tc>
      </w:tr>
      <w:tr w:rsidR="007673FE" w:rsidRPr="007673FE" w14:paraId="070ABBA2" w14:textId="77777777" w:rsidTr="00464674">
        <w:trPr>
          <w:trHeight w:val="250"/>
          <w:tblHeader/>
        </w:trPr>
        <w:tc>
          <w:tcPr>
            <w:tcW w:w="1101" w:type="dxa"/>
          </w:tcPr>
          <w:p w14:paraId="643DE0D4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63DE00" w14:textId="070EF79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006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B6C3A2C" w14:textId="19C41CB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id 3'-monooxygenase </w:t>
            </w:r>
          </w:p>
        </w:tc>
        <w:tc>
          <w:tcPr>
            <w:tcW w:w="2585" w:type="dxa"/>
          </w:tcPr>
          <w:p w14:paraId="28F1D8CB" w14:textId="138EAE57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82]</w:t>
            </w:r>
          </w:p>
        </w:tc>
      </w:tr>
      <w:tr w:rsidR="007673FE" w:rsidRPr="007673FE" w14:paraId="0DE63F59" w14:textId="77777777" w:rsidTr="00464674">
        <w:trPr>
          <w:trHeight w:val="250"/>
          <w:tblHeader/>
        </w:trPr>
        <w:tc>
          <w:tcPr>
            <w:tcW w:w="1101" w:type="dxa"/>
          </w:tcPr>
          <w:p w14:paraId="792941CD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CCE3B5" w14:textId="23E3E73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55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305BE07" w14:textId="64A2799E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l 3-O-glucosyltransferase </w:t>
            </w:r>
          </w:p>
        </w:tc>
        <w:tc>
          <w:tcPr>
            <w:tcW w:w="2585" w:type="dxa"/>
          </w:tcPr>
          <w:p w14:paraId="60D4190A" w14:textId="4820803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91]</w:t>
            </w:r>
          </w:p>
        </w:tc>
      </w:tr>
      <w:tr w:rsidR="007673FE" w:rsidRPr="007673FE" w14:paraId="35586A15" w14:textId="77777777" w:rsidTr="00464674">
        <w:trPr>
          <w:trHeight w:val="250"/>
          <w:tblHeader/>
        </w:trPr>
        <w:tc>
          <w:tcPr>
            <w:tcW w:w="1101" w:type="dxa"/>
          </w:tcPr>
          <w:p w14:paraId="1018C765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18E1B8" w14:textId="01680F1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774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5F71696" w14:textId="1B9275D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l-3-O-glucoside/galactoside glucosyltransferase </w:t>
            </w:r>
          </w:p>
        </w:tc>
        <w:tc>
          <w:tcPr>
            <w:tcW w:w="2585" w:type="dxa"/>
          </w:tcPr>
          <w:p w14:paraId="4459672C" w14:textId="5CBF647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239 2.4.1.-]</w:t>
            </w:r>
          </w:p>
        </w:tc>
      </w:tr>
      <w:tr w:rsidR="007673FE" w:rsidRPr="007673FE" w14:paraId="32987EC2" w14:textId="77777777" w:rsidTr="00464674">
        <w:trPr>
          <w:trHeight w:val="250"/>
          <w:tblHeader/>
        </w:trPr>
        <w:tc>
          <w:tcPr>
            <w:tcW w:w="1101" w:type="dxa"/>
          </w:tcPr>
          <w:p w14:paraId="6B7361D9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A8691" w14:textId="110AEEA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774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C5ECA9" w14:textId="10855E44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l-3-O-glucoside/galactoside glucosyltransferase </w:t>
            </w:r>
          </w:p>
        </w:tc>
        <w:tc>
          <w:tcPr>
            <w:tcW w:w="2585" w:type="dxa"/>
          </w:tcPr>
          <w:p w14:paraId="4696D1E1" w14:textId="357EEFC5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239 2.4.1.-]</w:t>
            </w:r>
          </w:p>
        </w:tc>
      </w:tr>
      <w:tr w:rsidR="007673FE" w:rsidRPr="007673FE" w14:paraId="75091C98" w14:textId="77777777" w:rsidTr="00464674">
        <w:trPr>
          <w:trHeight w:val="250"/>
          <w:tblHeader/>
        </w:trPr>
        <w:tc>
          <w:tcPr>
            <w:tcW w:w="1101" w:type="dxa"/>
          </w:tcPr>
          <w:p w14:paraId="5901C530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3B6BD" w14:textId="1FC80F5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774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4AC305" w14:textId="3246F039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l-3-O-glucoside/galactoside glucosyltransferase </w:t>
            </w:r>
          </w:p>
        </w:tc>
        <w:tc>
          <w:tcPr>
            <w:tcW w:w="2585" w:type="dxa"/>
          </w:tcPr>
          <w:p w14:paraId="33E6F67B" w14:textId="61C122A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239 2.4.1.-]</w:t>
            </w:r>
          </w:p>
        </w:tc>
      </w:tr>
      <w:tr w:rsidR="007673FE" w:rsidRPr="007673FE" w14:paraId="4882585E" w14:textId="77777777" w:rsidTr="00464674">
        <w:trPr>
          <w:trHeight w:val="250"/>
          <w:tblHeader/>
        </w:trPr>
        <w:tc>
          <w:tcPr>
            <w:tcW w:w="1101" w:type="dxa"/>
          </w:tcPr>
          <w:p w14:paraId="500F2B25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9AF178" w14:textId="21B0F155" w:rsidR="001D0E95" w:rsidRPr="007673FE" w:rsidRDefault="00464674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448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CA48776" w14:textId="6572AD0C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flavonol-3-O-glucoside L-rhamnosyltransferase </w:t>
            </w:r>
          </w:p>
        </w:tc>
        <w:tc>
          <w:tcPr>
            <w:tcW w:w="2585" w:type="dxa"/>
          </w:tcPr>
          <w:p w14:paraId="5AD042ED" w14:textId="7B65A21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2.4.1.159]</w:t>
            </w:r>
          </w:p>
        </w:tc>
      </w:tr>
      <w:tr w:rsidR="007673FE" w:rsidRPr="007673FE" w14:paraId="289F1626" w14:textId="77777777" w:rsidTr="00464674">
        <w:trPr>
          <w:trHeight w:val="250"/>
          <w:tblHeader/>
        </w:trPr>
        <w:tc>
          <w:tcPr>
            <w:tcW w:w="1101" w:type="dxa"/>
          </w:tcPr>
          <w:p w14:paraId="0CCDEB2F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24E3F" w14:textId="6839CF2D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289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C47A2A0" w14:textId="467B8E16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isoflavone/4'-methoxyisoflavone 2'-hydroxylase </w:t>
            </w:r>
          </w:p>
        </w:tc>
        <w:tc>
          <w:tcPr>
            <w:tcW w:w="2585" w:type="dxa"/>
          </w:tcPr>
          <w:p w14:paraId="548EEECA" w14:textId="0D06B64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0 1.14.14.89]</w:t>
            </w:r>
          </w:p>
        </w:tc>
      </w:tr>
      <w:tr w:rsidR="007673FE" w:rsidRPr="007673FE" w14:paraId="71618250" w14:textId="77777777" w:rsidTr="00464674">
        <w:trPr>
          <w:trHeight w:val="250"/>
          <w:tblHeader/>
        </w:trPr>
        <w:tc>
          <w:tcPr>
            <w:tcW w:w="1101" w:type="dxa"/>
          </w:tcPr>
          <w:p w14:paraId="6D5EBB72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16D3E" w14:textId="15C97A1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763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5A4ABF1" w14:textId="01D540A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isoflavone/4'-methoxyisoflavone 2'-hydroxylase </w:t>
            </w:r>
          </w:p>
        </w:tc>
        <w:tc>
          <w:tcPr>
            <w:tcW w:w="2585" w:type="dxa"/>
          </w:tcPr>
          <w:p w14:paraId="6A765088" w14:textId="558BF59F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0 1.14.14.89]</w:t>
            </w:r>
          </w:p>
        </w:tc>
      </w:tr>
      <w:tr w:rsidR="007673FE" w:rsidRPr="007673FE" w14:paraId="50188757" w14:textId="77777777" w:rsidTr="00464674">
        <w:trPr>
          <w:trHeight w:val="250"/>
          <w:tblHeader/>
        </w:trPr>
        <w:tc>
          <w:tcPr>
            <w:tcW w:w="1101" w:type="dxa"/>
          </w:tcPr>
          <w:p w14:paraId="23D1C32D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D13B50" w14:textId="63ADF661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127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67F5B3C" w14:textId="06E3C02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isoflavone/4'-methoxyisoflavone 2'-hydroxylase</w:t>
            </w:r>
          </w:p>
        </w:tc>
        <w:tc>
          <w:tcPr>
            <w:tcW w:w="2585" w:type="dxa"/>
          </w:tcPr>
          <w:p w14:paraId="16551A15" w14:textId="755AAC33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0 1.14.14.89]</w:t>
            </w:r>
          </w:p>
        </w:tc>
      </w:tr>
      <w:tr w:rsidR="007673FE" w:rsidRPr="007673FE" w14:paraId="2DFE6717" w14:textId="77777777" w:rsidTr="00464674">
        <w:trPr>
          <w:trHeight w:val="250"/>
          <w:tblHeader/>
        </w:trPr>
        <w:tc>
          <w:tcPr>
            <w:tcW w:w="1101" w:type="dxa"/>
          </w:tcPr>
          <w:p w14:paraId="09598A5D" w14:textId="77777777" w:rsidR="001D0E95" w:rsidRPr="007673FE" w:rsidRDefault="001D0E95" w:rsidP="006454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0D036C" w14:textId="57F266AB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    CDS_3128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217BFC4" w14:textId="5D402B0A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isoflavone/4'-methoxyisoflavone 2'-hydroxylase </w:t>
            </w:r>
          </w:p>
        </w:tc>
        <w:tc>
          <w:tcPr>
            <w:tcW w:w="2585" w:type="dxa"/>
          </w:tcPr>
          <w:p w14:paraId="272729F8" w14:textId="328D1FC2" w:rsidR="001D0E95" w:rsidRPr="007673FE" w:rsidRDefault="001D0E95" w:rsidP="006454C8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673FE">
              <w:rPr>
                <w:rFonts w:eastAsia="Times New Roman"/>
                <w:kern w:val="0"/>
                <w:sz w:val="20"/>
                <w:szCs w:val="20"/>
                <w:lang w:eastAsia="en-IN"/>
                <w14:ligatures w14:val="none"/>
              </w:rPr>
              <w:t>[EC:1.14.14.90 1.14.14.89]</w:t>
            </w:r>
          </w:p>
        </w:tc>
      </w:tr>
    </w:tbl>
    <w:p w14:paraId="4AD230D9" w14:textId="77777777" w:rsidR="00A462EE" w:rsidRPr="007673FE" w:rsidRDefault="00A462EE"/>
    <w:p w14:paraId="3EAF11C2" w14:textId="3D792C48" w:rsidR="006454C8" w:rsidRPr="007673FE" w:rsidRDefault="006454C8" w:rsidP="006454C8">
      <w:pPr>
        <w:spacing w:after="0" w:line="360" w:lineRule="auto"/>
        <w:jc w:val="both"/>
        <w:rPr>
          <w:i/>
          <w:iCs/>
          <w:sz w:val="20"/>
          <w:szCs w:val="20"/>
        </w:rPr>
      </w:pPr>
      <w:r w:rsidRPr="007673FE">
        <w:rPr>
          <w:b/>
          <w:bCs/>
          <w:sz w:val="20"/>
          <w:szCs w:val="20"/>
        </w:rPr>
        <w:t xml:space="preserve">Supplementary Table 2. </w:t>
      </w:r>
      <w:r w:rsidRPr="007673FE">
        <w:rPr>
          <w:sz w:val="20"/>
          <w:szCs w:val="20"/>
        </w:rPr>
        <w:t xml:space="preserve">Genes associated with the production of flavonoids identified in </w:t>
      </w:r>
      <w:r w:rsidRPr="007673FE">
        <w:rPr>
          <w:i/>
          <w:iCs/>
          <w:sz w:val="20"/>
          <w:szCs w:val="20"/>
        </w:rPr>
        <w:t>P. emblica</w:t>
      </w:r>
      <w:r w:rsidR="00464674" w:rsidRPr="007673FE">
        <w:rPr>
          <w:sz w:val="20"/>
          <w:szCs w:val="20"/>
        </w:rPr>
        <w:t xml:space="preserve"> transcriptome</w:t>
      </w:r>
    </w:p>
    <w:p w14:paraId="2518ACEF" w14:textId="77777777" w:rsidR="006454C8" w:rsidRPr="007673FE" w:rsidRDefault="006454C8"/>
    <w:sectPr w:rsidR="006454C8" w:rsidRPr="007673FE" w:rsidSect="001D0E9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9F68E9" w14:textId="77777777" w:rsidR="00125D4D" w:rsidRDefault="00125D4D" w:rsidP="004F275B">
      <w:pPr>
        <w:spacing w:after="0" w:line="240" w:lineRule="auto"/>
      </w:pPr>
      <w:r>
        <w:separator/>
      </w:r>
    </w:p>
  </w:endnote>
  <w:endnote w:type="continuationSeparator" w:id="0">
    <w:p w14:paraId="51779CC9" w14:textId="77777777" w:rsidR="00125D4D" w:rsidRDefault="00125D4D" w:rsidP="004F2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76479" w14:textId="77777777" w:rsidR="00125D4D" w:rsidRDefault="00125D4D" w:rsidP="004F275B">
      <w:pPr>
        <w:spacing w:after="0" w:line="240" w:lineRule="auto"/>
      </w:pPr>
      <w:r>
        <w:separator/>
      </w:r>
    </w:p>
  </w:footnote>
  <w:footnote w:type="continuationSeparator" w:id="0">
    <w:p w14:paraId="614FD677" w14:textId="77777777" w:rsidR="00125D4D" w:rsidRDefault="00125D4D" w:rsidP="004F27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BB422" w14:textId="04FA0868" w:rsidR="004F275B" w:rsidRPr="00A3644C" w:rsidRDefault="004F275B" w:rsidP="00A3644C">
    <w:pPr>
      <w:pStyle w:val="Header"/>
      <w:jc w:val="both"/>
      <w:rPr>
        <w:b/>
        <w:bCs/>
        <w:i/>
        <w:iCs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981D80"/>
    <w:multiLevelType w:val="hybridMultilevel"/>
    <w:tmpl w:val="EFFAE6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2FB"/>
    <w:rsid w:val="000B530B"/>
    <w:rsid w:val="00125D4D"/>
    <w:rsid w:val="001C2EBB"/>
    <w:rsid w:val="001D0E95"/>
    <w:rsid w:val="002B1DDD"/>
    <w:rsid w:val="002C12F9"/>
    <w:rsid w:val="003059E1"/>
    <w:rsid w:val="00315FC3"/>
    <w:rsid w:val="00394D31"/>
    <w:rsid w:val="00464674"/>
    <w:rsid w:val="004A46FE"/>
    <w:rsid w:val="004E5B09"/>
    <w:rsid w:val="004F275B"/>
    <w:rsid w:val="005274BA"/>
    <w:rsid w:val="00546FDF"/>
    <w:rsid w:val="0056166E"/>
    <w:rsid w:val="00564A6F"/>
    <w:rsid w:val="005D4FF4"/>
    <w:rsid w:val="006454C8"/>
    <w:rsid w:val="006C39E5"/>
    <w:rsid w:val="007673FE"/>
    <w:rsid w:val="0089034C"/>
    <w:rsid w:val="008A7C2B"/>
    <w:rsid w:val="00A07AE8"/>
    <w:rsid w:val="00A12AA6"/>
    <w:rsid w:val="00A3644C"/>
    <w:rsid w:val="00A462EE"/>
    <w:rsid w:val="00A772FB"/>
    <w:rsid w:val="00AA0535"/>
    <w:rsid w:val="00AC33CB"/>
    <w:rsid w:val="00AD2C2F"/>
    <w:rsid w:val="00C20B96"/>
    <w:rsid w:val="00C61E86"/>
    <w:rsid w:val="00D55381"/>
    <w:rsid w:val="00EF75C7"/>
    <w:rsid w:val="00FF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A10C6"/>
  <w15:docId w15:val="{F0652197-586D-4C74-955A-534856C5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0E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27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75B"/>
  </w:style>
  <w:style w:type="paragraph" w:styleId="Footer">
    <w:name w:val="footer"/>
    <w:basedOn w:val="Normal"/>
    <w:link w:val="FooterChar"/>
    <w:uiPriority w:val="99"/>
    <w:unhideWhenUsed/>
    <w:rsid w:val="004F27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5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nesh Kapoor</dc:creator>
  <cp:keywords/>
  <dc:description/>
  <cp:lastModifiedBy>Dhanalakshmi Vairavan</cp:lastModifiedBy>
  <cp:revision>15</cp:revision>
  <dcterms:created xsi:type="dcterms:W3CDTF">2023-08-25T08:16:00Z</dcterms:created>
  <dcterms:modified xsi:type="dcterms:W3CDTF">2023-10-0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1dd5f03327f18ddda1a25df10d71dae8c69401e780dd25877feae3c4f40c1</vt:lpwstr>
  </property>
</Properties>
</file>